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78D34" w14:textId="7E71E562" w:rsidR="007B5200" w:rsidRPr="00FC0D65" w:rsidRDefault="00FC0D65" w:rsidP="00FC0D65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49222B9D" w14:textId="77777777" w:rsidR="00FC0D65" w:rsidRDefault="00FC0D65" w:rsidP="009969F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BF9DB00" w14:textId="7279E3B9" w:rsidR="00445881" w:rsidRPr="00AA23DA" w:rsidRDefault="00445881" w:rsidP="009969F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A23D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F4FBBF" wp14:editId="0EC9B967">
            <wp:extent cx="5196348" cy="213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872" cy="2135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1312D" w14:textId="02FCCFDF" w:rsidR="00445881" w:rsidRPr="00AA23DA" w:rsidRDefault="00445881" w:rsidP="00445881">
      <w:pPr>
        <w:contextualSpacing/>
        <w:rPr>
          <w:rFonts w:ascii="Times New Roman" w:hAnsi="Times New Roman"/>
          <w:sz w:val="20"/>
        </w:rPr>
      </w:pPr>
      <w:r w:rsidRPr="00AA23D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Fig. </w:t>
      </w:r>
      <w:r w:rsidRPr="00AA23DA">
        <w:rPr>
          <w:rFonts w:ascii="Times New Roman" w:hAnsi="Times New Roman" w:cs="Times New Roman" w:hint="eastAsia"/>
          <w:b/>
          <w:color w:val="000000"/>
          <w:sz w:val="20"/>
          <w:szCs w:val="20"/>
        </w:rPr>
        <w:t>S</w:t>
      </w:r>
      <w:r w:rsidRPr="00AA23DA">
        <w:rPr>
          <w:rFonts w:ascii="Times New Roman" w:hAnsi="Times New Roman" w:cs="Times New Roman"/>
          <w:b/>
          <w:color w:val="000000"/>
          <w:sz w:val="20"/>
          <w:szCs w:val="20"/>
        </w:rPr>
        <w:t>1</w:t>
      </w:r>
      <w:r w:rsidRPr="00AA23DA">
        <w:rPr>
          <w:rFonts w:ascii="Times New Roman" w:hAnsi="Times New Roman"/>
          <w:sz w:val="20"/>
        </w:rPr>
        <w:t xml:space="preserve"> </w:t>
      </w:r>
      <w:r w:rsidR="00ED157C" w:rsidRPr="00AA23DA">
        <w:rPr>
          <w:rFonts w:ascii="Times New Roman" w:hAnsi="Times New Roman"/>
          <w:sz w:val="20"/>
        </w:rPr>
        <w:t>C</w:t>
      </w:r>
      <w:r w:rsidRPr="00AA23DA">
        <w:rPr>
          <w:rFonts w:ascii="Times New Roman" w:hAnsi="Times New Roman"/>
          <w:sz w:val="20"/>
        </w:rPr>
        <w:t xml:space="preserve">onfusion matrices on the training set </w:t>
      </w:r>
      <w:r w:rsidR="009969F2" w:rsidRPr="00AA23DA">
        <w:rPr>
          <w:rFonts w:ascii="Times New Roman" w:hAnsi="Times New Roman" w:hint="eastAsia"/>
          <w:sz w:val="20"/>
        </w:rPr>
        <w:t>for</w:t>
      </w:r>
      <w:r w:rsidR="009969F2" w:rsidRPr="00AA23DA">
        <w:rPr>
          <w:rFonts w:ascii="Times New Roman" w:hAnsi="Times New Roman"/>
          <w:sz w:val="20"/>
        </w:rPr>
        <w:t xml:space="preserve"> the ensemble model based on </w:t>
      </w:r>
      <w:r w:rsidR="009969F2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>hybrid clinical-radiomics features</w:t>
      </w:r>
    </w:p>
    <w:p w14:paraId="55844172" w14:textId="77777777" w:rsidR="009969F2" w:rsidRPr="00AA23DA" w:rsidRDefault="009969F2" w:rsidP="00445881">
      <w:pPr>
        <w:contextualSpacing/>
        <w:rPr>
          <w:rFonts w:ascii="Times New Roman" w:hAnsi="Times New Roman"/>
          <w:sz w:val="20"/>
        </w:rPr>
      </w:pPr>
    </w:p>
    <w:p w14:paraId="0F8FBD35" w14:textId="1F433C16" w:rsidR="00A42240" w:rsidRPr="00AA23DA" w:rsidRDefault="00EE636A" w:rsidP="00FC0D65">
      <w:pPr>
        <w:contextualSpacing/>
        <w:jc w:val="left"/>
        <w:rPr>
          <w:rFonts w:ascii="Times New Roman" w:hAnsi="Times New Roman"/>
          <w:sz w:val="20"/>
        </w:rPr>
      </w:pPr>
      <w:r w:rsidRPr="00AA23DA">
        <w:rPr>
          <w:rFonts w:ascii="Times New Roman" w:hAnsi="Times New Roman"/>
          <w:noProof/>
          <w:sz w:val="20"/>
        </w:rPr>
        <w:drawing>
          <wp:anchor distT="0" distB="0" distL="114300" distR="114300" simplePos="0" relativeHeight="251658240" behindDoc="0" locked="0" layoutInCell="1" allowOverlap="1" wp14:anchorId="74315404" wp14:editId="416A1F65">
            <wp:simplePos x="1866900" y="4676775"/>
            <wp:positionH relativeFrom="column">
              <wp:posOffset>1871980</wp:posOffset>
            </wp:positionH>
            <wp:positionV relativeFrom="paragraph">
              <wp:align>top</wp:align>
            </wp:positionV>
            <wp:extent cx="3819115" cy="4314092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115" cy="431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C0D65">
        <w:rPr>
          <w:rFonts w:ascii="Times New Roman" w:hAnsi="Times New Roman"/>
          <w:sz w:val="20"/>
        </w:rPr>
        <w:br w:type="textWrapping" w:clear="all"/>
      </w:r>
    </w:p>
    <w:p w14:paraId="4D47FAF5" w14:textId="16419B00" w:rsidR="00BE28A7" w:rsidRPr="00AA23DA" w:rsidRDefault="00BE28A7" w:rsidP="00BE28A7">
      <w:pPr>
        <w:contextualSpacing/>
        <w:rPr>
          <w:rFonts w:ascii="Times New Roman" w:eastAsia="等线" w:hAnsi="Times New Roman" w:cs="Times New Roman"/>
          <w:sz w:val="20"/>
          <w:szCs w:val="20"/>
        </w:rPr>
      </w:pPr>
      <w:r w:rsidRPr="00AA23DA">
        <w:rPr>
          <w:rFonts w:ascii="Times New Roman" w:eastAsia="等线" w:hAnsi="Times New Roman" w:cs="Times New Roman"/>
          <w:b/>
          <w:color w:val="000000"/>
          <w:sz w:val="20"/>
          <w:szCs w:val="20"/>
        </w:rPr>
        <w:t>Fig. S2</w:t>
      </w:r>
      <w:r w:rsidRPr="00AA23D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945715" w:rsidRPr="00AA23DA">
        <w:rPr>
          <w:rFonts w:ascii="Times New Roman" w:eastAsia="等线" w:hAnsi="Times New Roman" w:hint="eastAsia"/>
          <w:sz w:val="20"/>
          <w:szCs w:val="20"/>
        </w:rPr>
        <w:t>F</w:t>
      </w:r>
      <w:r w:rsidR="00945715" w:rsidRPr="00AA23DA">
        <w:rPr>
          <w:rFonts w:ascii="Times New Roman" w:eastAsia="等线" w:hAnsi="Times New Roman"/>
          <w:sz w:val="20"/>
          <w:szCs w:val="20"/>
        </w:rPr>
        <w:t>eature selection using L2,1-norm minimization and logistic regression algorithm.</w:t>
      </w:r>
      <w:r w:rsidR="00945715" w:rsidRPr="00AA23DA">
        <w:rPr>
          <w:rFonts w:ascii="Times New Roman" w:eastAsia="等线" w:hAnsi="Times New Roman"/>
          <w:color w:val="000000"/>
          <w:sz w:val="20"/>
          <w:szCs w:val="20"/>
        </w:rPr>
        <w:t xml:space="preserve"> 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The horizontal axis is the number of selected features. The vertical axis shows the corresponding average accuracy value of 10-fold </w:t>
      </w:r>
      <w:r w:rsidR="00945715" w:rsidRPr="00AA23DA">
        <w:rPr>
          <w:rFonts w:ascii="Times New Roman" w:eastAsia="等线" w:hAnsi="Times New Roman"/>
          <w:sz w:val="20"/>
          <w:szCs w:val="20"/>
        </w:rPr>
        <w:lastRenderedPageBreak/>
        <w:t xml:space="preserve">cross-validation on the training set, and </w:t>
      </w:r>
      <w:r w:rsidR="00500138" w:rsidRPr="00AA23DA">
        <w:rPr>
          <w:rFonts w:ascii="Times New Roman" w:eastAsia="等线" w:hAnsi="Times New Roman"/>
          <w:sz w:val="20"/>
          <w:szCs w:val="20"/>
        </w:rPr>
        <w:t xml:space="preserve">the 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gray area is the standard deviation. (a) </w:t>
      </w:r>
      <w:r w:rsidR="00945715" w:rsidRPr="00AA23DA">
        <w:rPr>
          <w:rFonts w:ascii="Times New Roman" w:eastAsia="等线" w:hAnsi="Times New Roman" w:hint="eastAsia"/>
          <w:sz w:val="20"/>
          <w:szCs w:val="20"/>
        </w:rPr>
        <w:t>F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eature selection of </w:t>
      </w:r>
      <w:r w:rsidR="00945715" w:rsidRPr="00AA23DA">
        <w:rPr>
          <w:rFonts w:ascii="Times New Roman" w:eastAsia="等线" w:hAnsi="Times New Roman" w:hint="eastAsia"/>
          <w:sz w:val="20"/>
          <w:szCs w:val="20"/>
        </w:rPr>
        <w:t>the</w:t>
      </w:r>
      <w:r w:rsidR="00945715" w:rsidRPr="00AA23DA">
        <w:rPr>
          <w:rFonts w:ascii="Times New Roman" w:hAnsi="Times New Roman"/>
          <w:color w:val="131413"/>
          <w:kern w:val="0"/>
          <w:sz w:val="20"/>
          <w:szCs w:val="20"/>
        </w:rPr>
        <w:t xml:space="preserve"> clinical </w:t>
      </w:r>
      <w:r w:rsidR="00945715" w:rsidRPr="00AA23DA">
        <w:rPr>
          <w:rFonts w:ascii="Times New Roman" w:hAnsi="Times New Roman" w:hint="eastAsia"/>
          <w:color w:val="131413"/>
          <w:kern w:val="0"/>
          <w:sz w:val="20"/>
          <w:szCs w:val="20"/>
        </w:rPr>
        <w:t>model</w:t>
      </w:r>
      <w:r w:rsidR="00945715" w:rsidRPr="00AA23DA">
        <w:rPr>
          <w:rFonts w:ascii="Times New Roman" w:hAnsi="Times New Roman"/>
          <w:color w:val="131413"/>
          <w:kern w:val="0"/>
          <w:sz w:val="20"/>
          <w:szCs w:val="20"/>
        </w:rPr>
        <w:t xml:space="preserve">. 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When the feature number is 20, the maximum accuracy value is obtained with </w:t>
      </w:r>
      <w:r w:rsidR="00C052CF" w:rsidRPr="00AA23DA">
        <w:rPr>
          <w:rFonts w:ascii="Times New Roman" w:eastAsia="等线" w:hAnsi="Times New Roman"/>
          <w:sz w:val="20"/>
          <w:szCs w:val="20"/>
        </w:rPr>
        <w:t xml:space="preserve">the 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small standard deviation. (b) </w:t>
      </w:r>
      <w:r w:rsidR="00945715" w:rsidRPr="00AA23DA">
        <w:rPr>
          <w:rFonts w:ascii="Times New Roman" w:eastAsia="等线" w:hAnsi="Times New Roman" w:hint="eastAsia"/>
          <w:sz w:val="20"/>
          <w:szCs w:val="20"/>
        </w:rPr>
        <w:t>F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eature selection of </w:t>
      </w:r>
      <w:r w:rsidR="00945715" w:rsidRPr="00AA23DA">
        <w:rPr>
          <w:rFonts w:ascii="Times New Roman" w:hAnsi="Times New Roman"/>
          <w:color w:val="131413"/>
          <w:kern w:val="0"/>
          <w:sz w:val="20"/>
          <w:szCs w:val="20"/>
        </w:rPr>
        <w:t xml:space="preserve">the radiomics model. </w:t>
      </w:r>
      <w:r w:rsidR="00945715" w:rsidRPr="00AA23DA">
        <w:rPr>
          <w:rFonts w:ascii="Times New Roman" w:eastAsia="等线" w:hAnsi="Times New Roman"/>
          <w:sz w:val="20"/>
          <w:szCs w:val="20"/>
        </w:rPr>
        <w:t>When the feature number is 275, the maximum accuracy value is obtained with</w:t>
      </w:r>
      <w:r w:rsidR="00C052CF" w:rsidRPr="00AA23DA">
        <w:rPr>
          <w:rFonts w:ascii="Times New Roman" w:eastAsia="等线" w:hAnsi="Times New Roman"/>
          <w:sz w:val="20"/>
          <w:szCs w:val="20"/>
        </w:rPr>
        <w:t xml:space="preserve"> the</w:t>
      </w:r>
      <w:r w:rsidR="00945715" w:rsidRPr="00AA23DA">
        <w:rPr>
          <w:rFonts w:ascii="Times New Roman" w:eastAsia="等线" w:hAnsi="Times New Roman"/>
          <w:sz w:val="20"/>
          <w:szCs w:val="20"/>
        </w:rPr>
        <w:t xml:space="preserve"> small standard deviation</w:t>
      </w:r>
    </w:p>
    <w:p w14:paraId="1635F08F" w14:textId="3EF0062B" w:rsidR="005E6DD8" w:rsidRDefault="005E6DD8" w:rsidP="00BE28A7">
      <w:pPr>
        <w:contextualSpacing/>
        <w:rPr>
          <w:rFonts w:ascii="Times New Roman" w:eastAsia="等线" w:hAnsi="Times New Roman" w:cs="Times New Roman"/>
          <w:sz w:val="20"/>
          <w:szCs w:val="20"/>
        </w:rPr>
      </w:pPr>
    </w:p>
    <w:p w14:paraId="19297B30" w14:textId="67679290" w:rsidR="00FC0D65" w:rsidRDefault="00FC0D65" w:rsidP="00BE28A7">
      <w:pPr>
        <w:contextualSpacing/>
        <w:rPr>
          <w:rFonts w:ascii="Times New Roman" w:eastAsia="等线" w:hAnsi="Times New Roman" w:cs="Times New Roman"/>
          <w:sz w:val="20"/>
          <w:szCs w:val="20"/>
        </w:rPr>
      </w:pPr>
    </w:p>
    <w:p w14:paraId="225D08D0" w14:textId="77777777" w:rsidR="00FC0D65" w:rsidRPr="00AA23DA" w:rsidRDefault="00FC0D65" w:rsidP="00BE28A7">
      <w:pPr>
        <w:contextualSpacing/>
        <w:rPr>
          <w:rFonts w:ascii="Times New Roman" w:eastAsia="等线" w:hAnsi="Times New Roman" w:cs="Times New Roman" w:hint="eastAsia"/>
          <w:sz w:val="20"/>
          <w:szCs w:val="20"/>
        </w:rPr>
      </w:pPr>
    </w:p>
    <w:p w14:paraId="7162334E" w14:textId="44562DA0" w:rsidR="00EB1723" w:rsidRPr="00AA23DA" w:rsidRDefault="00EB1723" w:rsidP="00EB1723">
      <w:pPr>
        <w:pStyle w:val="ad"/>
        <w:spacing w:before="0" w:beforeAutospacing="0" w:after="0" w:afterAutospacing="0"/>
        <w:contextualSpacing/>
        <w:jc w:val="both"/>
        <w:rPr>
          <w:rFonts w:ascii="Times New Roman" w:hAnsi="Times New Roman"/>
          <w:sz w:val="20"/>
        </w:rPr>
      </w:pPr>
      <w:r w:rsidRPr="00AA23DA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="00500138" w:rsidRPr="00AA23DA">
        <w:rPr>
          <w:rFonts w:ascii="Times New Roman" w:hAnsi="Times New Roman" w:cs="Times New Roman"/>
          <w:sz w:val="20"/>
          <w:szCs w:val="20"/>
        </w:rPr>
        <w:t>S</w:t>
      </w:r>
      <w:r w:rsidRPr="00AA23DA">
        <w:rPr>
          <w:rFonts w:ascii="Times New Roman" w:hAnsi="Times New Roman" w:cs="Times New Roman"/>
          <w:sz w:val="20"/>
          <w:szCs w:val="20"/>
        </w:rPr>
        <w:t xml:space="preserve">pecific description of </w:t>
      </w:r>
      <w:r w:rsidRPr="00AA23DA">
        <w:rPr>
          <w:rFonts w:ascii="Times New Roman" w:hAnsi="Times New Roman"/>
          <w:sz w:val="20"/>
        </w:rPr>
        <w:t>feature selection</w:t>
      </w:r>
      <w:r w:rsidR="006C53D2" w:rsidRPr="00AA23DA">
        <w:rPr>
          <w:rFonts w:ascii="Times New Roman" w:hAnsi="Times New Roman"/>
          <w:sz w:val="20"/>
        </w:rPr>
        <w:t xml:space="preserve"> for </w:t>
      </w:r>
      <w:r w:rsidR="006A49B1" w:rsidRPr="00AA23DA">
        <w:rPr>
          <w:rFonts w:ascii="Times New Roman" w:hAnsi="Times New Roman"/>
          <w:sz w:val="20"/>
        </w:rPr>
        <w:t xml:space="preserve">hybrid clinical-radiomics features, </w:t>
      </w:r>
      <w:r w:rsidR="006C53D2" w:rsidRPr="00AA23DA">
        <w:rPr>
          <w:rFonts w:ascii="Times New Roman" w:hAnsi="Times New Roman"/>
          <w:sz w:val="20"/>
        </w:rPr>
        <w:t>clinical features</w:t>
      </w:r>
      <w:r w:rsidR="006A49B1" w:rsidRPr="00AA23DA">
        <w:rPr>
          <w:rFonts w:ascii="Times New Roman" w:hAnsi="Times New Roman"/>
          <w:sz w:val="20"/>
        </w:rPr>
        <w:t xml:space="preserve"> and </w:t>
      </w:r>
      <w:r w:rsidR="006C53D2" w:rsidRPr="00AA23DA">
        <w:rPr>
          <w:rFonts w:ascii="Times New Roman" w:hAnsi="Times New Roman"/>
          <w:sz w:val="20"/>
        </w:rPr>
        <w:t xml:space="preserve">radiomics features </w:t>
      </w:r>
    </w:p>
    <w:p w14:paraId="2B996D51" w14:textId="3D343D12" w:rsidR="00EB1723" w:rsidRDefault="00EB1723" w:rsidP="00E942A8">
      <w:pPr>
        <w:pStyle w:val="ad"/>
        <w:spacing w:before="0" w:beforeAutospacing="0" w:after="0" w:afterAutospacing="0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A23DA">
        <w:rPr>
          <w:rFonts w:ascii="Times New Roman" w:hAnsi="Times New Roman"/>
          <w:sz w:val="20"/>
        </w:rPr>
        <w:t>(Supplementary Table S1. Feature selection results .xlsx)</w:t>
      </w:r>
    </w:p>
    <w:p w14:paraId="1817A858" w14:textId="5EA1F269" w:rsidR="00E942A8" w:rsidRDefault="00E942A8" w:rsidP="00E942A8">
      <w:pPr>
        <w:pStyle w:val="ad"/>
        <w:spacing w:before="0" w:beforeAutospacing="0" w:after="0" w:afterAutospacing="0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5DD9A10" w14:textId="77777777" w:rsidR="00E942A8" w:rsidRPr="00AA23DA" w:rsidRDefault="00E942A8" w:rsidP="00E942A8">
      <w:pPr>
        <w:pStyle w:val="ad"/>
        <w:spacing w:before="0" w:beforeAutospacing="0" w:after="0" w:afterAutospacing="0"/>
        <w:contextualSpacing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380398BD" w14:textId="45ECB240" w:rsidR="00EB1723" w:rsidRPr="00AA23DA" w:rsidRDefault="00EB1723" w:rsidP="00EB1723">
      <w:pPr>
        <w:pStyle w:val="ad"/>
        <w:spacing w:before="0" w:beforeAutospacing="0" w:after="0" w:afterAutospacing="0"/>
        <w:contextualSpacing/>
        <w:jc w:val="both"/>
        <w:rPr>
          <w:rFonts w:ascii="Times New Roman" w:hAnsi="Times New Roman"/>
          <w:sz w:val="20"/>
        </w:rPr>
      </w:pPr>
      <w:r w:rsidRPr="00AA23DA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="00500138" w:rsidRPr="00AA23DA">
        <w:rPr>
          <w:rFonts w:ascii="Times New Roman" w:hAnsi="Times New Roman" w:cs="Times New Roman"/>
          <w:sz w:val="20"/>
          <w:szCs w:val="20"/>
        </w:rPr>
        <w:t>S</w:t>
      </w:r>
      <w:r w:rsidRPr="00AA23DA">
        <w:rPr>
          <w:rFonts w:ascii="Times New Roman" w:hAnsi="Times New Roman" w:cs="Times New Roman"/>
          <w:sz w:val="20"/>
          <w:szCs w:val="20"/>
        </w:rPr>
        <w:t xml:space="preserve">pecific description of </w:t>
      </w:r>
      <w:r w:rsidRPr="00AA23DA">
        <w:rPr>
          <w:rFonts w:ascii="Times New Roman" w:hAnsi="Times New Roman"/>
          <w:sz w:val="20"/>
        </w:rPr>
        <w:t xml:space="preserve">the </w:t>
      </w:r>
      <w:r w:rsidR="00F66B18" w:rsidRPr="00AA23DA">
        <w:rPr>
          <w:rFonts w:ascii="Times New Roman" w:hAnsi="Times New Roman"/>
          <w:sz w:val="20"/>
        </w:rPr>
        <w:t>166 selected hybrid clinical-radiomics</w:t>
      </w:r>
      <w:r w:rsidRPr="00AA23DA">
        <w:rPr>
          <w:rFonts w:ascii="Times New Roman" w:hAnsi="Times New Roman"/>
          <w:sz w:val="20"/>
        </w:rPr>
        <w:t xml:space="preserve"> features and corresponding feature weight</w:t>
      </w:r>
      <w:r w:rsidR="00F66B18" w:rsidRPr="00AA23DA">
        <w:rPr>
          <w:rFonts w:ascii="Times New Roman" w:hAnsi="Times New Roman"/>
          <w:sz w:val="20"/>
        </w:rPr>
        <w:t xml:space="preserve"> coefficient</w:t>
      </w:r>
      <w:r w:rsidRPr="00AA23DA">
        <w:rPr>
          <w:rFonts w:ascii="Times New Roman" w:hAnsi="Times New Roman"/>
          <w:sz w:val="20"/>
        </w:rPr>
        <w:t>s after feature selection</w:t>
      </w:r>
    </w:p>
    <w:p w14:paraId="7D075C1B" w14:textId="568B9E49" w:rsidR="00EB1723" w:rsidRPr="00AA23DA" w:rsidRDefault="00EB1723" w:rsidP="00EB1723">
      <w:pPr>
        <w:pStyle w:val="ad"/>
        <w:spacing w:before="0" w:beforeAutospacing="0" w:after="0" w:afterAutospacing="0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A23DA">
        <w:rPr>
          <w:rFonts w:ascii="Times New Roman" w:hAnsi="Times New Roman"/>
          <w:sz w:val="20"/>
        </w:rPr>
        <w:t>(Supplementary Table S2. The feature set consisting of 166 selected features .xlsx)</w:t>
      </w:r>
    </w:p>
    <w:p w14:paraId="53C39AD0" w14:textId="6627D499" w:rsidR="00702733" w:rsidRDefault="00702733" w:rsidP="00476636">
      <w:pPr>
        <w:jc w:val="left"/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</w:p>
    <w:p w14:paraId="2113E4E6" w14:textId="134113F0" w:rsidR="00FC0D65" w:rsidRDefault="00FC0D65" w:rsidP="00476636">
      <w:pPr>
        <w:jc w:val="left"/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  <w:bookmarkStart w:id="0" w:name="_GoBack"/>
      <w:bookmarkEnd w:id="0"/>
    </w:p>
    <w:p w14:paraId="42A6A37F" w14:textId="0DDB19A7" w:rsidR="00FC0D65" w:rsidRDefault="00FC0D65" w:rsidP="00476636">
      <w:pPr>
        <w:jc w:val="left"/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</w:p>
    <w:p w14:paraId="2973DF54" w14:textId="5D4B742D" w:rsidR="00FC0D65" w:rsidRDefault="00FC0D65" w:rsidP="00476636">
      <w:pPr>
        <w:jc w:val="left"/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</w:p>
    <w:p w14:paraId="32B4DA4F" w14:textId="77777777" w:rsidR="00FC0D65" w:rsidRPr="00AA23DA" w:rsidRDefault="00FC0D65" w:rsidP="00476636">
      <w:pPr>
        <w:jc w:val="left"/>
        <w:rPr>
          <w:rFonts w:ascii="Times New Roman" w:hAnsi="Times New Roman" w:cs="Times New Roman" w:hint="eastAsia"/>
          <w:b/>
          <w:bCs/>
          <w:color w:val="131413"/>
          <w:kern w:val="0"/>
          <w:sz w:val="20"/>
          <w:szCs w:val="20"/>
        </w:rPr>
      </w:pPr>
    </w:p>
    <w:p w14:paraId="1F6E5ABD" w14:textId="36A56ADD" w:rsidR="00476636" w:rsidRPr="00AA23DA" w:rsidRDefault="00476636" w:rsidP="00476636">
      <w:pPr>
        <w:jc w:val="left"/>
        <w:rPr>
          <w:rFonts w:ascii="Times New Roman" w:hAnsi="Times New Roman" w:cs="Times New Roman"/>
          <w:sz w:val="20"/>
          <w:szCs w:val="20"/>
        </w:rPr>
      </w:pPr>
      <w:r w:rsidRPr="00AA23DA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 xml:space="preserve">Table </w:t>
      </w:r>
      <w:r w:rsidR="00C93A69" w:rsidRPr="00AA23DA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S3</w:t>
      </w:r>
      <w:r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="00DE1734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>H</w:t>
      </w:r>
      <w:r w:rsidR="004E0DDC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>yperparameter</w:t>
      </w:r>
      <w:r w:rsidR="00DE1734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>s</w:t>
      </w:r>
      <w:r w:rsidR="004E0DDC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of </w:t>
      </w:r>
      <w:r w:rsidR="004F384C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>four</w:t>
      </w:r>
      <w:r w:rsidR="004E0DDC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algorithm</w:t>
      </w:r>
      <w:r w:rsidR="004F384C"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>s</w:t>
      </w:r>
      <w:r w:rsidRPr="00AA23D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after fine-tuning </w:t>
      </w:r>
      <w:r w:rsidRPr="00AA23DA">
        <w:rPr>
          <w:rFonts w:ascii="Times New Roman" w:hAnsi="Times New Roman" w:hint="eastAsia"/>
          <w:sz w:val="20"/>
        </w:rPr>
        <w:t>based</w:t>
      </w:r>
      <w:r w:rsidRPr="00AA23DA">
        <w:rPr>
          <w:rFonts w:ascii="Times New Roman" w:hAnsi="Times New Roman"/>
          <w:sz w:val="20"/>
        </w:rPr>
        <w:t xml:space="preserve"> </w:t>
      </w:r>
      <w:r w:rsidRPr="00AA23DA">
        <w:rPr>
          <w:rFonts w:ascii="Times New Roman" w:hAnsi="Times New Roman" w:hint="eastAsia"/>
          <w:sz w:val="20"/>
        </w:rPr>
        <w:t>on</w:t>
      </w:r>
      <w:r w:rsidRPr="00AA23DA">
        <w:rPr>
          <w:rFonts w:ascii="Times New Roman" w:hAnsi="Times New Roman"/>
          <w:sz w:val="20"/>
        </w:rPr>
        <w:t xml:space="preserve"> </w:t>
      </w:r>
      <w:r w:rsidR="00473E8B" w:rsidRPr="00AA23DA">
        <w:rPr>
          <w:rFonts w:ascii="Times New Roman" w:hAnsi="Times New Roman"/>
          <w:sz w:val="20"/>
        </w:rPr>
        <w:t xml:space="preserve">the </w:t>
      </w:r>
      <w:r w:rsidRPr="00AA23DA">
        <w:rPr>
          <w:rFonts w:ascii="Times New Roman" w:hAnsi="Times New Roman"/>
          <w:sz w:val="20"/>
        </w:rPr>
        <w:t>hybrid clinical-radiomics features</w:t>
      </w:r>
    </w:p>
    <w:tbl>
      <w:tblPr>
        <w:tblStyle w:val="a8"/>
        <w:tblW w:w="85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660"/>
      </w:tblGrid>
      <w:tr w:rsidR="00476636" w:rsidRPr="00AA23DA" w14:paraId="159AAF34" w14:textId="77777777" w:rsidTr="00D4703F">
        <w:trPr>
          <w:trHeight w:val="624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9BBAFB" w14:textId="2C7BC0BC" w:rsidR="00476636" w:rsidRPr="00AA23DA" w:rsidRDefault="009F48F1" w:rsidP="00F81B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Algorithms</w:t>
            </w:r>
          </w:p>
        </w:tc>
        <w:tc>
          <w:tcPr>
            <w:tcW w:w="666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C612379" w14:textId="77777777" w:rsidR="00476636" w:rsidRPr="00AA23DA" w:rsidRDefault="00476636" w:rsidP="00F81B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odel hyperparameters</w:t>
            </w:r>
          </w:p>
        </w:tc>
      </w:tr>
      <w:tr w:rsidR="00476636" w:rsidRPr="00AA23DA" w14:paraId="6DB70FD9" w14:textId="77777777" w:rsidTr="00D4703F">
        <w:trPr>
          <w:trHeight w:val="471"/>
          <w:jc w:val="center"/>
        </w:trPr>
        <w:tc>
          <w:tcPr>
            <w:tcW w:w="18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4013FD" w14:textId="77777777" w:rsidR="00476636" w:rsidRPr="00AA23DA" w:rsidRDefault="00476636" w:rsidP="00D4703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66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4BB04B" w14:textId="77777777" w:rsidR="00476636" w:rsidRPr="00AA23DA" w:rsidRDefault="00476636" w:rsidP="00D470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random_state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 42, penalty='l2', solver='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lbfg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, C=0.7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class_weight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None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ax_iter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100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ulti_clas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'auto'</w:t>
            </w:r>
          </w:p>
        </w:tc>
      </w:tr>
      <w:tr w:rsidR="00476636" w:rsidRPr="00AA23DA" w14:paraId="594F169F" w14:textId="77777777" w:rsidTr="00D4703F">
        <w:trPr>
          <w:trHeight w:val="624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7F989" w14:textId="77777777" w:rsidR="00476636" w:rsidRPr="00AA23DA" w:rsidRDefault="00476636" w:rsidP="00D4703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Extra trees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C06E" w14:textId="77777777" w:rsidR="00476636" w:rsidRPr="00AA23DA" w:rsidRDefault="00476636" w:rsidP="00D470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n_estimator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35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4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random_state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42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ax_depth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6</w:t>
            </w:r>
          </w:p>
        </w:tc>
      </w:tr>
      <w:tr w:rsidR="00476636" w:rsidRPr="00AA23DA" w14:paraId="15FF42D6" w14:textId="77777777" w:rsidTr="00D4703F">
        <w:trPr>
          <w:trHeight w:val="624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3C9B9" w14:textId="77777777" w:rsidR="00476636" w:rsidRPr="00AA23DA" w:rsidRDefault="00476636" w:rsidP="00D4703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GBDT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90A0" w14:textId="77777777" w:rsidR="00476636" w:rsidRPr="00AA23DA" w:rsidRDefault="00476636" w:rsidP="00D470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n_estimator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57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learning_rate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0.1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ax_depth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8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num_leave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=19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boosting_type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'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gbdt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, objective='multiclass'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num_clas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3, metric='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ulti_error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random_state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80</w:t>
            </w:r>
          </w:p>
        </w:tc>
      </w:tr>
      <w:tr w:rsidR="00476636" w:rsidRPr="00AA23DA" w14:paraId="1FA7FB0B" w14:textId="77777777" w:rsidTr="00D4703F">
        <w:trPr>
          <w:trHeight w:val="624"/>
          <w:jc w:val="center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CB3D71E" w14:textId="26BB9614" w:rsidR="00476636" w:rsidRPr="00AA23DA" w:rsidRDefault="00476636" w:rsidP="00D4703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nsemble 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1A508FC3" w14:textId="77777777" w:rsidR="00476636" w:rsidRPr="00AA23DA" w:rsidRDefault="00476636" w:rsidP="00D470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estimators</w:t>
            </w:r>
            <w:proofErr w:type="gram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=[</w:t>
            </w:r>
            <w:proofErr w:type="gram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('GBDT', GBDT), ('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ExtraTree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,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ExtraTrees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), ('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LogisticRegression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,  </w:t>
            </w:r>
            <w:proofErr w:type="spellStart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LogisticRegression</w:t>
            </w:r>
            <w:proofErr w:type="spellEnd"/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)], voting='hard', weights=[4,3,5]</w:t>
            </w:r>
          </w:p>
        </w:tc>
      </w:tr>
    </w:tbl>
    <w:p w14:paraId="37099332" w14:textId="5F27DB1E" w:rsidR="00BF732E" w:rsidRDefault="00BF732E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170E069C" w14:textId="10205A0E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442B7439" w14:textId="52167DD5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43E62706" w14:textId="6F73F86E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4F0E7957" w14:textId="7951CF4D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528AAEDD" w14:textId="2D6331B9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51774D17" w14:textId="68D53EC0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57D52BF5" w14:textId="28043889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44F9B424" w14:textId="3A8090C9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713F4256" w14:textId="22E0DCD9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27853132" w14:textId="3BBD2621" w:rsidR="00FC0D65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sz w:val="20"/>
          <w:szCs w:val="20"/>
        </w:rPr>
      </w:pPr>
    </w:p>
    <w:p w14:paraId="626C8718" w14:textId="77777777" w:rsidR="00FC0D65" w:rsidRPr="00AA23DA" w:rsidRDefault="00FC0D65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 w:hint="eastAsia"/>
          <w:sz w:val="20"/>
          <w:szCs w:val="20"/>
        </w:rPr>
      </w:pPr>
    </w:p>
    <w:p w14:paraId="1B2D7610" w14:textId="5AF8F0FC" w:rsidR="003E17FE" w:rsidRPr="00AA23DA" w:rsidRDefault="003E17FE" w:rsidP="007B5200">
      <w:pPr>
        <w:tabs>
          <w:tab w:val="left" w:pos="312"/>
        </w:tabs>
        <w:contextualSpacing/>
        <w:jc w:val="left"/>
        <w:outlineLvl w:val="0"/>
        <w:rPr>
          <w:rFonts w:ascii="Times New Roman" w:eastAsia="宋体" w:hAnsi="Times New Roman" w:cs="Times New Roman"/>
          <w:bCs/>
          <w:sz w:val="20"/>
          <w:szCs w:val="20"/>
        </w:rPr>
      </w:pPr>
      <w:r w:rsidRPr="00AA23DA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8E6786" w:rsidRPr="00AA23DA">
        <w:rPr>
          <w:rFonts w:ascii="Times New Roman" w:eastAsia="宋体" w:hAnsi="Times New Roman" w:cs="Times New Roman"/>
          <w:b/>
          <w:bCs/>
          <w:sz w:val="20"/>
          <w:szCs w:val="20"/>
        </w:rPr>
        <w:t>4</w:t>
      </w:r>
      <w:r w:rsidRPr="00AA23DA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A23D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A23DA">
        <w:rPr>
          <w:rFonts w:ascii="Times New Roman" w:eastAsia="宋体" w:hAnsi="Times New Roman" w:cs="Times New Roman"/>
          <w:bCs/>
          <w:sz w:val="20"/>
          <w:szCs w:val="20"/>
        </w:rPr>
        <w:t>The result</w:t>
      </w:r>
      <w:r w:rsidR="00F96A66" w:rsidRPr="00AA23DA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Pr="00AA23DA">
        <w:rPr>
          <w:rFonts w:ascii="Times New Roman" w:eastAsia="宋体" w:hAnsi="Times New Roman" w:cs="Times New Roman"/>
          <w:bCs/>
          <w:sz w:val="20"/>
          <w:szCs w:val="20"/>
        </w:rPr>
        <w:t xml:space="preserve"> of 10-fold cross</w:t>
      </w:r>
      <w:r w:rsidR="001A422E" w:rsidRPr="00AA23DA">
        <w:rPr>
          <w:rFonts w:ascii="Times New Roman" w:eastAsia="宋体" w:hAnsi="Times New Roman" w:cs="Times New Roman"/>
          <w:bCs/>
          <w:sz w:val="20"/>
          <w:szCs w:val="20"/>
        </w:rPr>
        <w:t>-</w:t>
      </w:r>
      <w:r w:rsidRPr="00AA23DA">
        <w:rPr>
          <w:rFonts w:ascii="Times New Roman" w:eastAsia="宋体" w:hAnsi="Times New Roman" w:cs="Times New Roman"/>
          <w:bCs/>
          <w:sz w:val="20"/>
          <w:szCs w:val="20"/>
        </w:rPr>
        <w:t>validation</w:t>
      </w:r>
      <w:r w:rsidR="00F96A66" w:rsidRPr="00AA23DA">
        <w:rPr>
          <w:rFonts w:ascii="Times New Roman" w:eastAsia="宋体" w:hAnsi="Times New Roman" w:cs="Times New Roman"/>
          <w:bCs/>
          <w:sz w:val="20"/>
          <w:szCs w:val="20"/>
        </w:rPr>
        <w:t xml:space="preserve"> on the training set</w:t>
      </w:r>
    </w:p>
    <w:tbl>
      <w:tblPr>
        <w:tblStyle w:val="a8"/>
        <w:tblW w:w="92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1013"/>
        <w:gridCol w:w="1014"/>
        <w:gridCol w:w="1097"/>
        <w:gridCol w:w="930"/>
        <w:gridCol w:w="1013"/>
        <w:gridCol w:w="1014"/>
        <w:gridCol w:w="1154"/>
        <w:gridCol w:w="992"/>
      </w:tblGrid>
      <w:tr w:rsidR="00974676" w:rsidRPr="00AA23DA" w14:paraId="5CE416F1" w14:textId="069FF4DB" w:rsidTr="00DC5EE9">
        <w:trPr>
          <w:cantSplit/>
          <w:trHeight w:hRule="exact" w:val="571"/>
          <w:jc w:val="center"/>
        </w:trPr>
        <w:tc>
          <w:tcPr>
            <w:tcW w:w="10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170959" w14:textId="3A70EF5F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Fold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CE6464" w14:textId="77777777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EE07A0" w14:textId="77777777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A760E9" w14:textId="5C8953DA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F833B2" w14:textId="77777777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013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C74BF4E" w14:textId="7B7A0CA4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Fold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CDCD9C" w14:textId="0EB9ED2A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C01D10" w14:textId="0DCC2D3E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813B04" w14:textId="6CF053DA" w:rsidR="00974676" w:rsidRPr="00AA23DA" w:rsidRDefault="00974676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Samples</w:t>
            </w:r>
          </w:p>
        </w:tc>
      </w:tr>
      <w:tr w:rsidR="0084038E" w:rsidRPr="00AA23DA" w14:paraId="36C79C8F" w14:textId="15C1F0E8" w:rsidTr="00DC5EE9">
        <w:trPr>
          <w:cantSplit/>
          <w:trHeight w:hRule="exact" w:val="329"/>
          <w:jc w:val="center"/>
        </w:trPr>
        <w:tc>
          <w:tcPr>
            <w:tcW w:w="101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5510F3E" w14:textId="02BA71F4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8" w:space="0" w:color="auto"/>
              <w:bottom w:val="nil"/>
            </w:tcBorders>
            <w:vAlign w:val="center"/>
          </w:tcPr>
          <w:p w14:paraId="01C28263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PIA</w:t>
            </w:r>
          </w:p>
          <w:p w14:paraId="1E10C0AC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3BC3C84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76A36A5" w14:textId="7893DC1A" w:rsidR="0084038E" w:rsidRPr="00AA23DA" w:rsidRDefault="004B5A6C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097" w:type="dxa"/>
            <w:tcBorders>
              <w:top w:val="single" w:sz="8" w:space="0" w:color="auto"/>
              <w:bottom w:val="nil"/>
            </w:tcBorders>
          </w:tcPr>
          <w:p w14:paraId="70BF3599" w14:textId="10AEC6F1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3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8DC4ECA" w14:textId="28F30BF3" w:rsidR="0084038E" w:rsidRPr="00AA23DA" w:rsidRDefault="004B5A6C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A8C7511" w14:textId="4ABB8F18" w:rsidR="0084038E" w:rsidRPr="00AA23DA" w:rsidRDefault="0084038E" w:rsidP="00A6261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6BB1DF5" w14:textId="383E7DC5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154" w:type="dxa"/>
            <w:tcBorders>
              <w:top w:val="single" w:sz="8" w:space="0" w:color="auto"/>
              <w:bottom w:val="nil"/>
            </w:tcBorders>
            <w:vAlign w:val="center"/>
          </w:tcPr>
          <w:p w14:paraId="2335613F" w14:textId="18B5D1DE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C43AFB3" w14:textId="7069EA04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</w:tr>
      <w:tr w:rsidR="0084038E" w:rsidRPr="00AA23DA" w14:paraId="4AB7D922" w14:textId="5BB84170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nil"/>
            </w:tcBorders>
            <w:vAlign w:val="center"/>
          </w:tcPr>
          <w:p w14:paraId="22CDF97C" w14:textId="05B8199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2E8D43A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4922882A" w14:textId="3A6D24ED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CCE9DF5" w14:textId="1C12B789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1F02B7" w14:textId="12923AA8" w:rsidR="0084038E" w:rsidRPr="00AA23DA" w:rsidRDefault="004B5A6C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988DFE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25CA9D32" w14:textId="67C464E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C456D72" w14:textId="6F110081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B3569B" w14:textId="7A6D3F2D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84038E" w:rsidRPr="00AA23DA" w14:paraId="72787BF1" w14:textId="690E47E1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11BF1A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65DD0270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IAC</w:t>
            </w: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B37327" w14:textId="1F5142A6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015591AA" w14:textId="1517CE26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B46D0" w14:textId="692E3B17" w:rsidR="0084038E" w:rsidRPr="00AA23DA" w:rsidRDefault="004B5A6C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9708728" w14:textId="77777777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51371A" w14:textId="5D7FCF0A" w:rsidR="0084038E" w:rsidRPr="00AA23DA" w:rsidRDefault="0084038E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39418744" w14:textId="5AF2B2A5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3E87F31" w14:textId="28F94251" w:rsidR="0084038E" w:rsidRPr="00AA23DA" w:rsidRDefault="00791F6D" w:rsidP="0084038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</w:tr>
      <w:tr w:rsidR="0084038E" w:rsidRPr="00AA23DA" w14:paraId="6D5A816A" w14:textId="03BF682C" w:rsidTr="00DC5EE9">
        <w:trPr>
          <w:cantSplit/>
          <w:trHeight w:hRule="exact" w:val="329"/>
          <w:jc w:val="center"/>
        </w:trPr>
        <w:tc>
          <w:tcPr>
            <w:tcW w:w="10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01E42B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409B07C8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866C69" w14:textId="3628F522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3DF9B48A" w14:textId="58CBB826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815D7" w14:textId="63826263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35B587" w14:textId="296C6498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75506D" w14:textId="1B29B61B" w:rsidR="00791F6D" w:rsidRPr="00AA23DA" w:rsidRDefault="00791F6D" w:rsidP="00791F6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06652F2C" w14:textId="6204991F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0C1C00" w14:textId="1E1DED7F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84038E" w:rsidRPr="00AA23DA" w14:paraId="526AE669" w14:textId="289B18CC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nil"/>
            </w:tcBorders>
            <w:vAlign w:val="center"/>
          </w:tcPr>
          <w:p w14:paraId="4423B512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8E64D3B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262D942C" w14:textId="31C86BD3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3D9A1741" w14:textId="314E715B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64DFF" w14:textId="12603056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A4370E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202DA2B8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9507C11" w14:textId="3CA21B0B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131A0E" w14:textId="3FFD1D91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</w:tr>
      <w:tr w:rsidR="0084038E" w:rsidRPr="00AA23DA" w14:paraId="1AF090C5" w14:textId="34DB8405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161B84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6D2A7AD5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IAC</w:t>
            </w: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B71C17" w14:textId="478B3CBD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38BD689C" w14:textId="50216FFB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C7A67" w14:textId="04A724BD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5D83CFE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7D828F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04708434" w14:textId="2FD1E41E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649419" w14:textId="59BB8C61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</w:tr>
      <w:tr w:rsidR="0084038E" w:rsidRPr="00AA23DA" w14:paraId="633A06A0" w14:textId="17EA3153" w:rsidTr="00DC5EE9">
        <w:trPr>
          <w:cantSplit/>
          <w:trHeight w:hRule="exact" w:val="329"/>
          <w:jc w:val="center"/>
        </w:trPr>
        <w:tc>
          <w:tcPr>
            <w:tcW w:w="10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EB816B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39D0D1EB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11FB5E" w14:textId="6CC8C6D6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1BE4F435" w14:textId="49DB5335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C9AC2" w14:textId="47CAD140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B7785C7" w14:textId="3E5BE15A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DD17C2" w14:textId="6B539CD2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6C7550C3" w14:textId="5E5BF370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72F20E" w14:textId="61CA61EC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</w:tr>
      <w:tr w:rsidR="0084038E" w:rsidRPr="00AA23DA" w14:paraId="40778985" w14:textId="6ABCBFB3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nil"/>
            </w:tcBorders>
            <w:vAlign w:val="center"/>
          </w:tcPr>
          <w:p w14:paraId="441D1598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AD25085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6167D229" w14:textId="0FE18D0E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66F6528C" w14:textId="21DAD471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D091D6" w14:textId="71217531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D9F133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5F4B180A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EA8A38B" w14:textId="2749B652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133434" w14:textId="35007551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</w:tr>
      <w:tr w:rsidR="0084038E" w:rsidRPr="00AA23DA" w14:paraId="599540EB" w14:textId="09C6AA9A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E397CC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6A4336D6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IAC</w:t>
            </w: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9BA5C1" w14:textId="27C48EBF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0132BA2E" w14:textId="702F8CAC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6F296" w14:textId="5BAE5E91" w:rsidR="0084038E" w:rsidRPr="00AA23DA" w:rsidRDefault="004B5A6C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553479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6CDE4D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32738DBF" w14:textId="3A6C90F9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8B8527" w14:textId="64D526A3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</w:tr>
      <w:tr w:rsidR="0084038E" w:rsidRPr="00AA23DA" w14:paraId="0985F9D3" w14:textId="2D496F27" w:rsidTr="00DC5EE9">
        <w:trPr>
          <w:cantSplit/>
          <w:trHeight w:hRule="exact" w:val="329"/>
          <w:jc w:val="center"/>
        </w:trPr>
        <w:tc>
          <w:tcPr>
            <w:tcW w:w="10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3A148D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13332464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07C887" w14:textId="3E166F92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41A49F5C" w14:textId="3AFF3F5B" w:rsidR="0084038E" w:rsidRPr="00AA23DA" w:rsidRDefault="004B5B14" w:rsidP="004B5B14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80C21" w14:textId="046D4730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C1C410E" w14:textId="65E11422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9DB257" w14:textId="619317D7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32E4EE70" w14:textId="5F8BF8BE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539FFD6" w14:textId="3FF2CE54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</w:tr>
      <w:tr w:rsidR="0084038E" w:rsidRPr="00AA23DA" w14:paraId="7B4FCBCA" w14:textId="4D189852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nil"/>
            </w:tcBorders>
            <w:vAlign w:val="center"/>
          </w:tcPr>
          <w:p w14:paraId="73CDD117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9DB5D76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2F9D4652" w14:textId="7B7402E5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3F9F7215" w14:textId="5FBCB200" w:rsidR="0084038E" w:rsidRPr="00AA23DA" w:rsidRDefault="004B5B14" w:rsidP="004B5B1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43F661" w14:textId="06AD07D8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6B8C22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nil"/>
            </w:tcBorders>
            <w:vAlign w:val="center"/>
          </w:tcPr>
          <w:p w14:paraId="06CE1BF4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673A7B25" w14:textId="3D0E0AF0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986B10" w14:textId="60AF8563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</w:tr>
      <w:tr w:rsidR="0084038E" w:rsidRPr="00AA23DA" w14:paraId="6C557F72" w14:textId="49502685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49FB72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14401005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IAC</w:t>
            </w: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B34DDB" w14:textId="3877B38B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11BEB3B0" w14:textId="02463DE1" w:rsidR="0084038E" w:rsidRPr="00AA23DA" w:rsidRDefault="004B5B14" w:rsidP="00BA3E9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E74D8" w14:textId="62F5E0BC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C100DF6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3C1550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2AB75D3E" w14:textId="1A7A6EA4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2E290C3" w14:textId="4EACBD09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</w:tr>
      <w:tr w:rsidR="0084038E" w:rsidRPr="00AA23DA" w14:paraId="73151182" w14:textId="3F6ADBC8" w:rsidTr="00DC5EE9">
        <w:trPr>
          <w:cantSplit/>
          <w:trHeight w:hRule="exact" w:val="329"/>
          <w:jc w:val="center"/>
        </w:trPr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0F9E6E83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C025CD3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  <w:vAlign w:val="center"/>
          </w:tcPr>
          <w:p w14:paraId="11AFDE33" w14:textId="63C42ACA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22EC1250" w14:textId="2C7C830F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5E092" w14:textId="3CA66918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A68ED9" w14:textId="06CE3F69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  <w:vAlign w:val="center"/>
          </w:tcPr>
          <w:p w14:paraId="2BD8FD30" w14:textId="460A1529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3657D5CA" w14:textId="411839D6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7E6ACA" w14:textId="3A9E054E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</w:tr>
      <w:tr w:rsidR="0084038E" w:rsidRPr="00AA23DA" w14:paraId="49F2EF39" w14:textId="69D386C5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vAlign w:val="center"/>
          </w:tcPr>
          <w:p w14:paraId="0A4DAB94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60BC1046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1014" w:type="dxa"/>
            <w:vMerge/>
            <w:vAlign w:val="center"/>
          </w:tcPr>
          <w:p w14:paraId="29C94085" w14:textId="087CB6AD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28BD0828" w14:textId="27386159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35A474" w14:textId="33BC0909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3" w:type="dxa"/>
            <w:vMerge/>
            <w:tcBorders>
              <w:left w:val="single" w:sz="4" w:space="0" w:color="auto"/>
            </w:tcBorders>
            <w:vAlign w:val="center"/>
          </w:tcPr>
          <w:p w14:paraId="088D8F0B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</w:tcPr>
          <w:p w14:paraId="4DF27BEC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4F7C91C6" w14:textId="58E24765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14:paraId="72E62707" w14:textId="01428A46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</w:tr>
      <w:tr w:rsidR="0084038E" w:rsidRPr="00B4685E" w14:paraId="35432346" w14:textId="02743FB1" w:rsidTr="00DC5EE9">
        <w:trPr>
          <w:cantSplit/>
          <w:trHeight w:hRule="exact" w:val="329"/>
          <w:jc w:val="center"/>
        </w:trPr>
        <w:tc>
          <w:tcPr>
            <w:tcW w:w="1013" w:type="dxa"/>
            <w:vMerge/>
            <w:vAlign w:val="center"/>
          </w:tcPr>
          <w:p w14:paraId="07D04BEE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5CFDA45A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IAC</w:t>
            </w:r>
          </w:p>
        </w:tc>
        <w:tc>
          <w:tcPr>
            <w:tcW w:w="1014" w:type="dxa"/>
            <w:vMerge/>
            <w:vAlign w:val="center"/>
          </w:tcPr>
          <w:p w14:paraId="0997080F" w14:textId="47D37D34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021CE87E" w14:textId="2F0E83DF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30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E1275EF" w14:textId="2F8184F8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3" w:type="dxa"/>
            <w:vMerge/>
            <w:tcBorders>
              <w:left w:val="single" w:sz="4" w:space="0" w:color="auto"/>
            </w:tcBorders>
            <w:vAlign w:val="center"/>
          </w:tcPr>
          <w:p w14:paraId="7960A55A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</w:tcPr>
          <w:p w14:paraId="212D8523" w14:textId="77777777" w:rsidR="0084038E" w:rsidRPr="00AA23DA" w:rsidRDefault="0084038E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593DF557" w14:textId="72B2F676" w:rsidR="0084038E" w:rsidRPr="00AA23DA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</w:tcPr>
          <w:p w14:paraId="40BC1E6D" w14:textId="78C7E9D6" w:rsidR="0084038E" w:rsidRPr="00D67C36" w:rsidRDefault="00791F6D" w:rsidP="0097467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23DA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</w:tr>
    </w:tbl>
    <w:p w14:paraId="5AFC0ED6" w14:textId="77777777" w:rsidR="0038484A" w:rsidRPr="0038484A" w:rsidRDefault="0038484A" w:rsidP="0038484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38484A" w:rsidRPr="0038484A" w:rsidSect="000E23A5">
      <w:headerReference w:type="default" r:id="rId10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7D12F" w14:textId="77777777" w:rsidR="00B25491" w:rsidRDefault="00B25491" w:rsidP="009322A3">
      <w:r>
        <w:separator/>
      </w:r>
    </w:p>
  </w:endnote>
  <w:endnote w:type="continuationSeparator" w:id="0">
    <w:p w14:paraId="33A4EB9D" w14:textId="77777777" w:rsidR="00B25491" w:rsidRDefault="00B25491" w:rsidP="00932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98252" w14:textId="77777777" w:rsidR="00B25491" w:rsidRDefault="00B25491" w:rsidP="009322A3">
      <w:r>
        <w:separator/>
      </w:r>
    </w:p>
  </w:footnote>
  <w:footnote w:type="continuationSeparator" w:id="0">
    <w:p w14:paraId="66E1682A" w14:textId="77777777" w:rsidR="00B25491" w:rsidRDefault="00B25491" w:rsidP="009322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20C019" w14:textId="17E00C1B" w:rsidR="00FC0D65" w:rsidRDefault="00FC0D65" w:rsidP="00FC0D65">
    <w:pPr>
      <w:pStyle w:val="a4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3D2AE0" wp14:editId="0AA2764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90EC17BE"/>
    <w:lvl w:ilvl="0">
      <w:start w:val="1"/>
      <w:numFmt w:val="decimal"/>
      <w:suff w:val="nothing"/>
      <w:lvlText w:val="[%1]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495748D7"/>
    <w:multiLevelType w:val="hybridMultilevel"/>
    <w:tmpl w:val="67E63A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2241B7"/>
    <w:multiLevelType w:val="hybridMultilevel"/>
    <w:tmpl w:val="7A5EC43C"/>
    <w:lvl w:ilvl="0" w:tplc="0520EDBA">
      <w:start w:val="5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D65828"/>
    <w:multiLevelType w:val="multilevel"/>
    <w:tmpl w:val="5ED206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abstractNum w:abstractNumId="4" w15:restartNumberingAfterBreak="0">
    <w:nsid w:val="6AD51930"/>
    <w:multiLevelType w:val="multilevel"/>
    <w:tmpl w:val="B70029B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531275B"/>
    <w:multiLevelType w:val="hybridMultilevel"/>
    <w:tmpl w:val="1A6AC3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484A"/>
    <w:rsid w:val="00015F11"/>
    <w:rsid w:val="00042928"/>
    <w:rsid w:val="00050BB7"/>
    <w:rsid w:val="000618CE"/>
    <w:rsid w:val="00065B8A"/>
    <w:rsid w:val="000A09B7"/>
    <w:rsid w:val="000B2462"/>
    <w:rsid w:val="000E23A5"/>
    <w:rsid w:val="000F060D"/>
    <w:rsid w:val="000F5CFA"/>
    <w:rsid w:val="00134576"/>
    <w:rsid w:val="00182D73"/>
    <w:rsid w:val="001A422E"/>
    <w:rsid w:val="0021188A"/>
    <w:rsid w:val="00242777"/>
    <w:rsid w:val="00277FC0"/>
    <w:rsid w:val="002A6A1F"/>
    <w:rsid w:val="002C0F70"/>
    <w:rsid w:val="002C4000"/>
    <w:rsid w:val="0031466A"/>
    <w:rsid w:val="0033643A"/>
    <w:rsid w:val="003551D8"/>
    <w:rsid w:val="0038484A"/>
    <w:rsid w:val="003E17FE"/>
    <w:rsid w:val="00445881"/>
    <w:rsid w:val="00471B41"/>
    <w:rsid w:val="00473E8B"/>
    <w:rsid w:val="00476636"/>
    <w:rsid w:val="004A2504"/>
    <w:rsid w:val="004A70CB"/>
    <w:rsid w:val="004B5A6C"/>
    <w:rsid w:val="004B5B14"/>
    <w:rsid w:val="004D0E96"/>
    <w:rsid w:val="004E0DDC"/>
    <w:rsid w:val="004F384C"/>
    <w:rsid w:val="00500138"/>
    <w:rsid w:val="005043D5"/>
    <w:rsid w:val="005330CE"/>
    <w:rsid w:val="00535339"/>
    <w:rsid w:val="00541DEA"/>
    <w:rsid w:val="00542404"/>
    <w:rsid w:val="0056429F"/>
    <w:rsid w:val="00587317"/>
    <w:rsid w:val="0058771D"/>
    <w:rsid w:val="005C5C84"/>
    <w:rsid w:val="005E6DD8"/>
    <w:rsid w:val="005F675D"/>
    <w:rsid w:val="006062DF"/>
    <w:rsid w:val="0061283E"/>
    <w:rsid w:val="0068238B"/>
    <w:rsid w:val="00685EBD"/>
    <w:rsid w:val="006A49B1"/>
    <w:rsid w:val="006B0348"/>
    <w:rsid w:val="006B4F96"/>
    <w:rsid w:val="006B6394"/>
    <w:rsid w:val="006C1E2B"/>
    <w:rsid w:val="006C53D2"/>
    <w:rsid w:val="006D34E5"/>
    <w:rsid w:val="00702733"/>
    <w:rsid w:val="00764B82"/>
    <w:rsid w:val="00790F14"/>
    <w:rsid w:val="00791F6D"/>
    <w:rsid w:val="007B5200"/>
    <w:rsid w:val="007F5D65"/>
    <w:rsid w:val="008167C2"/>
    <w:rsid w:val="0084038E"/>
    <w:rsid w:val="0084291E"/>
    <w:rsid w:val="008443BC"/>
    <w:rsid w:val="00874917"/>
    <w:rsid w:val="008E6786"/>
    <w:rsid w:val="008F314F"/>
    <w:rsid w:val="009322A3"/>
    <w:rsid w:val="00945715"/>
    <w:rsid w:val="00974676"/>
    <w:rsid w:val="009969F2"/>
    <w:rsid w:val="009F48F1"/>
    <w:rsid w:val="00A42240"/>
    <w:rsid w:val="00A54242"/>
    <w:rsid w:val="00A6261F"/>
    <w:rsid w:val="00AA23DA"/>
    <w:rsid w:val="00AD236D"/>
    <w:rsid w:val="00AD6246"/>
    <w:rsid w:val="00AF4B68"/>
    <w:rsid w:val="00B25491"/>
    <w:rsid w:val="00B97C0D"/>
    <w:rsid w:val="00BA3E98"/>
    <w:rsid w:val="00BE28A7"/>
    <w:rsid w:val="00BF732E"/>
    <w:rsid w:val="00C052CF"/>
    <w:rsid w:val="00C06AAC"/>
    <w:rsid w:val="00C226A1"/>
    <w:rsid w:val="00C240FF"/>
    <w:rsid w:val="00C64F7A"/>
    <w:rsid w:val="00C71AE2"/>
    <w:rsid w:val="00C77593"/>
    <w:rsid w:val="00C93A69"/>
    <w:rsid w:val="00C957E3"/>
    <w:rsid w:val="00CB1C3D"/>
    <w:rsid w:val="00CC4A19"/>
    <w:rsid w:val="00CF7E1D"/>
    <w:rsid w:val="00D31303"/>
    <w:rsid w:val="00D4703F"/>
    <w:rsid w:val="00D67C36"/>
    <w:rsid w:val="00DB5FD7"/>
    <w:rsid w:val="00DC2E06"/>
    <w:rsid w:val="00DC5EE9"/>
    <w:rsid w:val="00DC7F38"/>
    <w:rsid w:val="00DD160F"/>
    <w:rsid w:val="00DE1734"/>
    <w:rsid w:val="00E1089A"/>
    <w:rsid w:val="00E20713"/>
    <w:rsid w:val="00E348F3"/>
    <w:rsid w:val="00E41BAD"/>
    <w:rsid w:val="00E942A8"/>
    <w:rsid w:val="00EB0AF7"/>
    <w:rsid w:val="00EB1723"/>
    <w:rsid w:val="00ED157C"/>
    <w:rsid w:val="00EE636A"/>
    <w:rsid w:val="00F66B18"/>
    <w:rsid w:val="00F96A66"/>
    <w:rsid w:val="00FA4454"/>
    <w:rsid w:val="00FA54F8"/>
    <w:rsid w:val="00FB2AB7"/>
    <w:rsid w:val="00FB72F1"/>
    <w:rsid w:val="00FC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D5C91"/>
  <w15:docId w15:val="{4846AED1-7787-44A2-A56C-7935318F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4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484A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lang w:val="es-ES" w:eastAsia="en-US"/>
    </w:rPr>
  </w:style>
  <w:style w:type="paragraph" w:styleId="a4">
    <w:name w:val="header"/>
    <w:basedOn w:val="a"/>
    <w:link w:val="a5"/>
    <w:uiPriority w:val="99"/>
    <w:unhideWhenUsed/>
    <w:rsid w:val="00932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22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2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22A3"/>
    <w:rPr>
      <w:sz w:val="18"/>
      <w:szCs w:val="18"/>
    </w:rPr>
  </w:style>
  <w:style w:type="table" w:styleId="a8">
    <w:name w:val="Table Grid"/>
    <w:basedOn w:val="a1"/>
    <w:uiPriority w:val="39"/>
    <w:rsid w:val="00932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0E23A5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无间隔1"/>
    <w:uiPriority w:val="1"/>
    <w:qFormat/>
    <w:rsid w:val="000E23A5"/>
    <w:pPr>
      <w:spacing w:after="160" w:line="259" w:lineRule="auto"/>
      <w:jc w:val="both"/>
    </w:pPr>
    <w:rPr>
      <w:rFonts w:ascii="Arial" w:eastAsia="Calibri" w:hAnsi="Arial" w:cs="Times New Roman"/>
      <w:kern w:val="0"/>
      <w:sz w:val="22"/>
      <w:lang w:val="nl-NL" w:eastAsia="en-US"/>
    </w:rPr>
  </w:style>
  <w:style w:type="paragraph" w:styleId="a9">
    <w:name w:val="Document Map"/>
    <w:basedOn w:val="a"/>
    <w:link w:val="aa"/>
    <w:uiPriority w:val="99"/>
    <w:semiHidden/>
    <w:unhideWhenUsed/>
    <w:rsid w:val="007B5200"/>
    <w:rPr>
      <w:rFonts w:ascii="宋体" w:eastAsia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7B5200"/>
    <w:rPr>
      <w:rFonts w:ascii="宋体" w:eastAsia="宋体"/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7B520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B520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791F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91F6D"/>
    <w:rPr>
      <w:rFonts w:ascii="宋体" w:eastAsia="宋体" w:hAnsi="宋体" w:cs="宋体"/>
      <w:kern w:val="0"/>
      <w:sz w:val="24"/>
      <w:szCs w:val="24"/>
    </w:rPr>
  </w:style>
  <w:style w:type="paragraph" w:styleId="ad">
    <w:name w:val="Normal (Web)"/>
    <w:basedOn w:val="a"/>
    <w:uiPriority w:val="99"/>
    <w:unhideWhenUsed/>
    <w:qFormat/>
    <w:rsid w:val="00EB17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8443BC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8443BC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8443B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443B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443BC"/>
    <w:rPr>
      <w:b/>
      <w:bCs/>
    </w:rPr>
  </w:style>
  <w:style w:type="paragraph" w:customStyle="1" w:styleId="SupplementaryMaterial">
    <w:name w:val="Supplementary Material"/>
    <w:basedOn w:val="af3"/>
    <w:next w:val="af3"/>
    <w:qFormat/>
    <w:rsid w:val="00FC0D6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3">
    <w:name w:val="Title"/>
    <w:basedOn w:val="a"/>
    <w:next w:val="a"/>
    <w:link w:val="af4"/>
    <w:uiPriority w:val="10"/>
    <w:qFormat/>
    <w:rsid w:val="00FC0D6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FC0D6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4B90B-3C69-4968-BC5B-E504797C1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3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tongxing</dc:creator>
  <cp:keywords/>
  <dc:description/>
  <cp:lastModifiedBy>DELL</cp:lastModifiedBy>
  <cp:revision>92</cp:revision>
  <dcterms:created xsi:type="dcterms:W3CDTF">2021-01-03T02:32:00Z</dcterms:created>
  <dcterms:modified xsi:type="dcterms:W3CDTF">2021-10-24T03:03:00Z</dcterms:modified>
</cp:coreProperties>
</file>